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F2FF6" w14:textId="1E96DA27" w:rsidR="00155C09" w:rsidRPr="00155C09" w:rsidRDefault="00155C09" w:rsidP="00155C09">
      <w:pPr>
        <w:jc w:val="center"/>
      </w:pPr>
      <w:bookmarkStart w:id="0" w:name="_GoBack"/>
      <w:bookmarkEnd w:id="0"/>
      <w:r w:rsidRPr="00DF384C">
        <w:rPr>
          <w:rFonts w:ascii="Times New Roman" w:hAnsi="Times New Roman" w:cs="Times New Roman"/>
          <w:b/>
          <w:bCs/>
          <w:sz w:val="24"/>
        </w:rPr>
        <w:t>Supplementary Table 1.</w:t>
      </w:r>
      <w:r w:rsidRPr="00DF384C">
        <w:rPr>
          <w:rFonts w:ascii="Times New Roman" w:hAnsi="Times New Roman" w:cs="Times New Roman"/>
          <w:sz w:val="24"/>
        </w:rPr>
        <w:t xml:space="preserve"> Mutation types of 506 patients by Sanger sequencing</w:t>
      </w:r>
    </w:p>
    <w:tbl>
      <w:tblPr>
        <w:tblStyle w:val="TableGrid"/>
        <w:tblW w:w="932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253"/>
        <w:gridCol w:w="1296"/>
        <w:gridCol w:w="1156"/>
        <w:gridCol w:w="1314"/>
        <w:gridCol w:w="1649"/>
        <w:gridCol w:w="1197"/>
      </w:tblGrid>
      <w:tr w:rsidR="009C326A" w:rsidRPr="00DF384C" w14:paraId="37E5C2B0" w14:textId="77777777" w:rsidTr="00155C09">
        <w:trPr>
          <w:trHeight w:val="315"/>
          <w:jc w:val="center"/>
        </w:trPr>
        <w:tc>
          <w:tcPr>
            <w:tcW w:w="1459" w:type="dxa"/>
            <w:vMerge w:val="restart"/>
            <w:tcBorders>
              <w:top w:val="single" w:sz="8" w:space="0" w:color="auto"/>
              <w:bottom w:val="nil"/>
            </w:tcBorders>
          </w:tcPr>
          <w:p w14:paraId="3CD73FA8" w14:textId="5B3DA357" w:rsidR="009C326A" w:rsidRPr="00DF384C" w:rsidRDefault="009C326A">
            <w:pPr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color w:val="000000"/>
                <w:sz w:val="24"/>
              </w:rPr>
              <w:t>Gene Alteration</w:t>
            </w:r>
          </w:p>
        </w:tc>
        <w:tc>
          <w:tcPr>
            <w:tcW w:w="1253" w:type="dxa"/>
            <w:vMerge w:val="restart"/>
            <w:tcBorders>
              <w:top w:val="single" w:sz="8" w:space="0" w:color="auto"/>
              <w:bottom w:val="nil"/>
            </w:tcBorders>
          </w:tcPr>
          <w:p w14:paraId="0144426F" w14:textId="77777777" w:rsidR="009C326A" w:rsidRPr="00DF384C" w:rsidRDefault="009C326A">
            <w:pPr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Number</w:t>
            </w:r>
          </w:p>
          <w:p w14:paraId="28B1EA9F" w14:textId="6E8A5464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661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9B74BD9" w14:textId="336863CF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Mutation types</w:t>
            </w:r>
          </w:p>
        </w:tc>
      </w:tr>
      <w:tr w:rsidR="009C326A" w:rsidRPr="00DF384C" w14:paraId="53585FF3" w14:textId="77777777" w:rsidTr="00155C09">
        <w:trPr>
          <w:trHeight w:val="643"/>
          <w:jc w:val="center"/>
        </w:trPr>
        <w:tc>
          <w:tcPr>
            <w:tcW w:w="1459" w:type="dxa"/>
            <w:vMerge/>
            <w:tcBorders>
              <w:top w:val="nil"/>
              <w:bottom w:val="single" w:sz="8" w:space="0" w:color="auto"/>
            </w:tcBorders>
          </w:tcPr>
          <w:p w14:paraId="3B0D6018" w14:textId="77777777" w:rsidR="009C326A" w:rsidRPr="00DF384C" w:rsidRDefault="009C326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3" w:type="dxa"/>
            <w:vMerge/>
            <w:tcBorders>
              <w:top w:val="nil"/>
              <w:bottom w:val="single" w:sz="8" w:space="0" w:color="auto"/>
            </w:tcBorders>
          </w:tcPr>
          <w:p w14:paraId="0B2C4539" w14:textId="77777777" w:rsidR="009C326A" w:rsidRPr="00DF384C" w:rsidRDefault="009C326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687E8C54" w14:textId="77777777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Deletion</w:t>
            </w:r>
          </w:p>
          <w:p w14:paraId="3C6860A4" w14:textId="741E0D4D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N(%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62B8065C" w14:textId="39779BF3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Point</w:t>
            </w:r>
          </w:p>
          <w:p w14:paraId="0B50519E" w14:textId="48D8E544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N(%)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</w:tcPr>
          <w:p w14:paraId="2357CC4E" w14:textId="4C02F5A6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Insertion N(%)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</w:tcPr>
          <w:p w14:paraId="34B6500C" w14:textId="6EC7A382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Duplication</w:t>
            </w:r>
          </w:p>
          <w:p w14:paraId="7A457EC2" w14:textId="5129BAEB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N(%)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</w:tcPr>
          <w:p w14:paraId="571CE20B" w14:textId="19762DC5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*Mixed N(%)</w:t>
            </w:r>
          </w:p>
        </w:tc>
      </w:tr>
      <w:tr w:rsidR="009C326A" w:rsidRPr="00DF384C" w14:paraId="21AA0BF1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single" w:sz="8" w:space="0" w:color="auto"/>
              <w:bottom w:val="nil"/>
            </w:tcBorders>
          </w:tcPr>
          <w:p w14:paraId="046AA146" w14:textId="7A2B1FDF" w:rsidR="009C326A" w:rsidRPr="00DF384C" w:rsidRDefault="009C326A" w:rsidP="00155C09">
            <w:pPr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Wild type</w:t>
            </w:r>
          </w:p>
        </w:tc>
        <w:tc>
          <w:tcPr>
            <w:tcW w:w="1253" w:type="dxa"/>
            <w:tcBorders>
              <w:top w:val="single" w:sz="8" w:space="0" w:color="auto"/>
              <w:bottom w:val="nil"/>
            </w:tcBorders>
          </w:tcPr>
          <w:p w14:paraId="09B9AAE9" w14:textId="10CA9905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28(5.5)</w:t>
            </w:r>
          </w:p>
        </w:tc>
        <w:tc>
          <w:tcPr>
            <w:tcW w:w="1296" w:type="dxa"/>
            <w:tcBorders>
              <w:top w:val="single" w:sz="8" w:space="0" w:color="auto"/>
              <w:bottom w:val="nil"/>
            </w:tcBorders>
          </w:tcPr>
          <w:p w14:paraId="32DE7421" w14:textId="1FF1D115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56" w:type="dxa"/>
            <w:tcBorders>
              <w:top w:val="single" w:sz="8" w:space="0" w:color="auto"/>
              <w:bottom w:val="nil"/>
            </w:tcBorders>
          </w:tcPr>
          <w:p w14:paraId="1B19D468" w14:textId="1AEEE79A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14" w:type="dxa"/>
            <w:tcBorders>
              <w:top w:val="single" w:sz="8" w:space="0" w:color="auto"/>
              <w:bottom w:val="nil"/>
            </w:tcBorders>
          </w:tcPr>
          <w:p w14:paraId="48F65905" w14:textId="5A37B1AC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single" w:sz="8" w:space="0" w:color="auto"/>
              <w:bottom w:val="nil"/>
            </w:tcBorders>
          </w:tcPr>
          <w:p w14:paraId="2DC1FA58" w14:textId="25A7EC34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97" w:type="dxa"/>
            <w:tcBorders>
              <w:top w:val="single" w:sz="8" w:space="0" w:color="auto"/>
              <w:bottom w:val="nil"/>
            </w:tcBorders>
          </w:tcPr>
          <w:p w14:paraId="05ADE088" w14:textId="361D3CC4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C326A" w:rsidRPr="00DF384C" w14:paraId="3DCFD950" w14:textId="77777777" w:rsidTr="00155C09">
        <w:trPr>
          <w:trHeight w:val="328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1398EEE6" w14:textId="18398170" w:rsidR="009C326A" w:rsidRPr="00DF384C" w:rsidRDefault="009C326A" w:rsidP="00155C0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Mutation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D11B8EE" w14:textId="1FBFE50A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78(94.5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F07852" w14:textId="270F33DD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53(30.2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344D75A" w14:textId="0A1D14E6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53(30.2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7306714F" w14:textId="0A87B5A6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0(2.0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5935C6D4" w14:textId="0F56C74F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68(13.4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F1998D7" w14:textId="14F053C4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82(16.2)</w:t>
            </w:r>
          </w:p>
        </w:tc>
      </w:tr>
      <w:tr w:rsidR="009C326A" w:rsidRPr="00DF384C" w14:paraId="22DF59B5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69D0A12F" w14:textId="7A87E909" w:rsidR="009C326A" w:rsidRPr="00DF384C" w:rsidRDefault="009C326A" w:rsidP="00155C0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c-KIT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3C48116" w14:textId="5BDFFE7C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26(84.2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498E9E2" w14:textId="6C9ADE3E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50(29.6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951421E" w14:textId="427DF08F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13(22.3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5D624985" w14:textId="1BCB0A32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0(2.0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1EAB5E3E" w14:textId="6CDF8761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68(13.4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2F4B2BB8" w14:textId="0AF5BF9C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73(14.4)</w:t>
            </w:r>
          </w:p>
        </w:tc>
      </w:tr>
      <w:tr w:rsidR="009C326A" w:rsidRPr="00DF384C" w14:paraId="339FFCD2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6D813484" w14:textId="0A3731A3" w:rsidR="009C326A" w:rsidRPr="00DF384C" w:rsidRDefault="009C326A" w:rsidP="00155C0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Exon</w:t>
            </w:r>
            <w:r w:rsidR="00DF384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F384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0C89BE6" w14:textId="76ACFF0F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7(9.3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B11886A" w14:textId="0C4CDD66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AAB3DBF" w14:textId="5A404BAD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(0.2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466CB050" w14:textId="28F4005B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52B4C46E" w14:textId="180B92B1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6(9.1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BE081DB" w14:textId="07BED481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C326A" w:rsidRPr="00DF384C" w14:paraId="55E60792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1BB2C9C0" w14:textId="09C0EEFF" w:rsidR="009C326A" w:rsidRPr="00DF384C" w:rsidRDefault="009C326A" w:rsidP="00155C0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Exon 1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4F28CD6" w14:textId="7FB5B5C0" w:rsidR="009C326A" w:rsidRPr="00DF384C" w:rsidRDefault="009C326A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363(71.3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811CF86" w14:textId="2E36D161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50(29.6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E532318" w14:textId="11738E4F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08(21.3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6761A46" w14:textId="5752E399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0(2.0)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4BDABF01" w14:textId="67496BE0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22(4.3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21DE5F75" w14:textId="029C78C7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73(14.4)</w:t>
            </w:r>
          </w:p>
        </w:tc>
      </w:tr>
      <w:tr w:rsidR="009C326A" w:rsidRPr="00DF384C" w14:paraId="0DE85E57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74BD54B6" w14:textId="0337D432" w:rsidR="009C326A" w:rsidRPr="00DF384C" w:rsidRDefault="009C326A" w:rsidP="00155C0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Exon 1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E67C0CE" w14:textId="7A7708E7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3(2.6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D5C6DE4" w14:textId="080B33D5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DF06925" w14:textId="0270F2C8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2(0.4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7AFE7572" w14:textId="39418656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0EECA1C9" w14:textId="2C262D05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270749CD" w14:textId="67E3783C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C326A" w:rsidRPr="00DF384C" w14:paraId="50522579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4B912B18" w14:textId="2694BC7D" w:rsidR="009C326A" w:rsidRPr="00DF384C" w:rsidRDefault="009C326A" w:rsidP="00155C0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Exon 1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B2F18FA" w14:textId="07C6E36E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3(0.6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8DDFFD1" w14:textId="30D031B2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7ABDC53" w14:textId="7C0E0C83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2(0.4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7304F78" w14:textId="21CB5175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3365770D" w14:textId="4F99D37C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694FA00" w14:textId="1C8884B1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9C326A" w:rsidRPr="00DF384C" w14:paraId="5FC4F184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7A5816F5" w14:textId="617AD2E8" w:rsidR="009C326A" w:rsidRPr="00DF384C" w:rsidRDefault="009C326A" w:rsidP="00155C0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PDGFRA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075AF84" w14:textId="251024F9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52(10.3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DDB0DD4" w14:textId="7A19BB2A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3(0.6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7AE64AB" w14:textId="34F5716E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0(8.0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3858C81E" w14:textId="1000C289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4101F220" w14:textId="5B531E80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02B29D8E" w14:textId="58016A5E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9(1.8)</w:t>
            </w:r>
          </w:p>
        </w:tc>
      </w:tr>
      <w:tr w:rsidR="009C326A" w:rsidRPr="00DF384C" w14:paraId="317E54F2" w14:textId="77777777" w:rsidTr="00155C09">
        <w:trPr>
          <w:trHeight w:val="328"/>
          <w:jc w:val="center"/>
        </w:trPr>
        <w:tc>
          <w:tcPr>
            <w:tcW w:w="1459" w:type="dxa"/>
            <w:tcBorders>
              <w:top w:val="nil"/>
              <w:bottom w:val="nil"/>
            </w:tcBorders>
          </w:tcPr>
          <w:p w14:paraId="222D6491" w14:textId="025BFFC2" w:rsidR="009C326A" w:rsidRPr="00DF384C" w:rsidRDefault="009C326A" w:rsidP="00155C0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Exon 1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277DEB3" w14:textId="5CC4B64C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6(1.2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BA75292" w14:textId="285D4828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(0.2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D1760D7" w14:textId="18169C17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1(0.2)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74EADB9D" w14:textId="0833AAC2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70F8091F" w14:textId="1EC60844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682EA76" w14:textId="31D7D57B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(0.8)</w:t>
            </w:r>
          </w:p>
        </w:tc>
      </w:tr>
      <w:tr w:rsidR="009C326A" w:rsidRPr="00DF384C" w14:paraId="6F69DF6F" w14:textId="77777777" w:rsidTr="00155C09">
        <w:trPr>
          <w:trHeight w:val="315"/>
          <w:jc w:val="center"/>
        </w:trPr>
        <w:tc>
          <w:tcPr>
            <w:tcW w:w="1459" w:type="dxa"/>
            <w:tcBorders>
              <w:top w:val="nil"/>
              <w:bottom w:val="single" w:sz="8" w:space="0" w:color="auto"/>
            </w:tcBorders>
          </w:tcPr>
          <w:p w14:paraId="0C54E99B" w14:textId="77A082B0" w:rsidR="009C326A" w:rsidRPr="00DF384C" w:rsidRDefault="009C326A" w:rsidP="00155C09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Exon 18</w:t>
            </w:r>
          </w:p>
        </w:tc>
        <w:tc>
          <w:tcPr>
            <w:tcW w:w="1253" w:type="dxa"/>
            <w:tcBorders>
              <w:top w:val="nil"/>
              <w:bottom w:val="single" w:sz="8" w:space="0" w:color="auto"/>
            </w:tcBorders>
          </w:tcPr>
          <w:p w14:paraId="30929C60" w14:textId="4B448D69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46(9.1)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0385EA24" w14:textId="0AB56449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2(0.4)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</w:tcPr>
          <w:p w14:paraId="437423B2" w14:textId="0FE85611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39(7.7)</w:t>
            </w:r>
          </w:p>
        </w:tc>
        <w:tc>
          <w:tcPr>
            <w:tcW w:w="1314" w:type="dxa"/>
            <w:tcBorders>
              <w:top w:val="nil"/>
              <w:bottom w:val="single" w:sz="8" w:space="0" w:color="auto"/>
            </w:tcBorders>
          </w:tcPr>
          <w:p w14:paraId="598A3B7B" w14:textId="412A95AA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49" w:type="dxa"/>
            <w:tcBorders>
              <w:top w:val="nil"/>
              <w:bottom w:val="single" w:sz="8" w:space="0" w:color="auto"/>
            </w:tcBorders>
          </w:tcPr>
          <w:p w14:paraId="2718B307" w14:textId="2E37E488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</w:tcPr>
          <w:p w14:paraId="7998E91C" w14:textId="796F11B5" w:rsidR="009C326A" w:rsidRPr="00DF384C" w:rsidRDefault="00AC6565" w:rsidP="00DF3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384C">
              <w:rPr>
                <w:rFonts w:ascii="Times New Roman" w:hAnsi="Times New Roman" w:cs="Times New Roman"/>
                <w:sz w:val="24"/>
              </w:rPr>
              <w:t>5(1.0)</w:t>
            </w:r>
          </w:p>
        </w:tc>
      </w:tr>
    </w:tbl>
    <w:p w14:paraId="657FE5D2" w14:textId="7FF85197" w:rsidR="00F970A3" w:rsidRDefault="00155C09">
      <w:pPr>
        <w:rPr>
          <w:rFonts w:ascii="Times New Roman" w:hAnsi="Times New Roman" w:cs="Times New Roman"/>
          <w:sz w:val="24"/>
        </w:rPr>
      </w:pPr>
      <w:r w:rsidRPr="00DF384C">
        <w:rPr>
          <w:rFonts w:ascii="Times New Roman" w:hAnsi="Times New Roman" w:cs="Times New Roman"/>
          <w:sz w:val="24"/>
        </w:rPr>
        <w:t>*Mixed=</w:t>
      </w:r>
      <w:proofErr w:type="spellStart"/>
      <w:r w:rsidRPr="00DF384C">
        <w:rPr>
          <w:rFonts w:ascii="Times New Roman" w:hAnsi="Times New Roman" w:cs="Times New Roman"/>
          <w:sz w:val="24"/>
        </w:rPr>
        <w:t>Insertion+Deletion</w:t>
      </w:r>
      <w:proofErr w:type="spellEnd"/>
    </w:p>
    <w:p w14:paraId="745F1D6A" w14:textId="2B4FA929" w:rsidR="00F970A3" w:rsidRPr="00F970A3" w:rsidRDefault="00F970A3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sectPr w:rsidR="00F970A3" w:rsidRPr="00F970A3" w:rsidSect="002B5C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547100"/>
    <w:rsid w:val="00000D19"/>
    <w:rsid w:val="0000193B"/>
    <w:rsid w:val="00016301"/>
    <w:rsid w:val="0001706A"/>
    <w:rsid w:val="00017CFF"/>
    <w:rsid w:val="00022BFF"/>
    <w:rsid w:val="000313B1"/>
    <w:rsid w:val="0003379E"/>
    <w:rsid w:val="000362C8"/>
    <w:rsid w:val="00043FDD"/>
    <w:rsid w:val="00057F68"/>
    <w:rsid w:val="000628F9"/>
    <w:rsid w:val="000634B9"/>
    <w:rsid w:val="00064E4A"/>
    <w:rsid w:val="00065924"/>
    <w:rsid w:val="00083CA7"/>
    <w:rsid w:val="00090A07"/>
    <w:rsid w:val="000A1E8D"/>
    <w:rsid w:val="000B2D38"/>
    <w:rsid w:val="000B3612"/>
    <w:rsid w:val="000B5710"/>
    <w:rsid w:val="000B76F7"/>
    <w:rsid w:val="000C241A"/>
    <w:rsid w:val="000C4F9E"/>
    <w:rsid w:val="000F019C"/>
    <w:rsid w:val="000F2D94"/>
    <w:rsid w:val="000F4724"/>
    <w:rsid w:val="000F5855"/>
    <w:rsid w:val="001073F4"/>
    <w:rsid w:val="00107467"/>
    <w:rsid w:val="00112B96"/>
    <w:rsid w:val="001165A5"/>
    <w:rsid w:val="00120269"/>
    <w:rsid w:val="00122DA9"/>
    <w:rsid w:val="00126205"/>
    <w:rsid w:val="00131E26"/>
    <w:rsid w:val="00136E6B"/>
    <w:rsid w:val="00144231"/>
    <w:rsid w:val="001552B1"/>
    <w:rsid w:val="00155C09"/>
    <w:rsid w:val="00160E14"/>
    <w:rsid w:val="00163EF7"/>
    <w:rsid w:val="00164577"/>
    <w:rsid w:val="001670E3"/>
    <w:rsid w:val="001703B3"/>
    <w:rsid w:val="0017336E"/>
    <w:rsid w:val="001773F5"/>
    <w:rsid w:val="00181CF2"/>
    <w:rsid w:val="001965A0"/>
    <w:rsid w:val="0019747F"/>
    <w:rsid w:val="001A3E23"/>
    <w:rsid w:val="001C7EE5"/>
    <w:rsid w:val="001E2B0A"/>
    <w:rsid w:val="001F0FA0"/>
    <w:rsid w:val="001F101A"/>
    <w:rsid w:val="001F260D"/>
    <w:rsid w:val="001F758E"/>
    <w:rsid w:val="002059EE"/>
    <w:rsid w:val="00211C1C"/>
    <w:rsid w:val="00217CC1"/>
    <w:rsid w:val="002207CA"/>
    <w:rsid w:val="00220DC5"/>
    <w:rsid w:val="002257C1"/>
    <w:rsid w:val="00225B09"/>
    <w:rsid w:val="00263DA7"/>
    <w:rsid w:val="00264D1B"/>
    <w:rsid w:val="00272FE3"/>
    <w:rsid w:val="0028025C"/>
    <w:rsid w:val="002807D6"/>
    <w:rsid w:val="00291A79"/>
    <w:rsid w:val="00292D80"/>
    <w:rsid w:val="00295589"/>
    <w:rsid w:val="00297BEF"/>
    <w:rsid w:val="002A107E"/>
    <w:rsid w:val="002A2FD0"/>
    <w:rsid w:val="002B3537"/>
    <w:rsid w:val="002B44A7"/>
    <w:rsid w:val="002B5CD2"/>
    <w:rsid w:val="002D3B66"/>
    <w:rsid w:val="002E1612"/>
    <w:rsid w:val="002F05C0"/>
    <w:rsid w:val="002F0901"/>
    <w:rsid w:val="0030429D"/>
    <w:rsid w:val="0030505D"/>
    <w:rsid w:val="003064C8"/>
    <w:rsid w:val="0031262D"/>
    <w:rsid w:val="003164C0"/>
    <w:rsid w:val="0033006E"/>
    <w:rsid w:val="00333925"/>
    <w:rsid w:val="003455A2"/>
    <w:rsid w:val="00347243"/>
    <w:rsid w:val="00356409"/>
    <w:rsid w:val="0035699D"/>
    <w:rsid w:val="00362535"/>
    <w:rsid w:val="00362D6A"/>
    <w:rsid w:val="0037244F"/>
    <w:rsid w:val="00377043"/>
    <w:rsid w:val="0039694E"/>
    <w:rsid w:val="003A22AA"/>
    <w:rsid w:val="003B645F"/>
    <w:rsid w:val="003B7B91"/>
    <w:rsid w:val="003C6FAF"/>
    <w:rsid w:val="003D32D9"/>
    <w:rsid w:val="003D5121"/>
    <w:rsid w:val="003D7610"/>
    <w:rsid w:val="003E0D37"/>
    <w:rsid w:val="003E551D"/>
    <w:rsid w:val="003F25DE"/>
    <w:rsid w:val="003F3B42"/>
    <w:rsid w:val="00413A27"/>
    <w:rsid w:val="004255F9"/>
    <w:rsid w:val="0044257A"/>
    <w:rsid w:val="004441BD"/>
    <w:rsid w:val="00467214"/>
    <w:rsid w:val="00474BDE"/>
    <w:rsid w:val="00476947"/>
    <w:rsid w:val="00476EAA"/>
    <w:rsid w:val="00482301"/>
    <w:rsid w:val="004978F2"/>
    <w:rsid w:val="004B03A2"/>
    <w:rsid w:val="004B0AC5"/>
    <w:rsid w:val="004B5D38"/>
    <w:rsid w:val="004B726F"/>
    <w:rsid w:val="004C07F1"/>
    <w:rsid w:val="004C5305"/>
    <w:rsid w:val="004C6A34"/>
    <w:rsid w:val="004D3FD2"/>
    <w:rsid w:val="004D7DA7"/>
    <w:rsid w:val="004E2D28"/>
    <w:rsid w:val="004E4F47"/>
    <w:rsid w:val="004E55FB"/>
    <w:rsid w:val="004E5729"/>
    <w:rsid w:val="004F0477"/>
    <w:rsid w:val="004F2762"/>
    <w:rsid w:val="00503701"/>
    <w:rsid w:val="00515773"/>
    <w:rsid w:val="00524069"/>
    <w:rsid w:val="00525802"/>
    <w:rsid w:val="00526C4A"/>
    <w:rsid w:val="00527CD1"/>
    <w:rsid w:val="00532F52"/>
    <w:rsid w:val="00534709"/>
    <w:rsid w:val="005361E4"/>
    <w:rsid w:val="00542ED6"/>
    <w:rsid w:val="00544499"/>
    <w:rsid w:val="00547100"/>
    <w:rsid w:val="00553C7B"/>
    <w:rsid w:val="00562F77"/>
    <w:rsid w:val="00573190"/>
    <w:rsid w:val="005822A4"/>
    <w:rsid w:val="00584212"/>
    <w:rsid w:val="005933B5"/>
    <w:rsid w:val="005A14C4"/>
    <w:rsid w:val="005A5E15"/>
    <w:rsid w:val="005B44D7"/>
    <w:rsid w:val="005B760E"/>
    <w:rsid w:val="005C2D4E"/>
    <w:rsid w:val="005C3EED"/>
    <w:rsid w:val="005D2F20"/>
    <w:rsid w:val="006047FC"/>
    <w:rsid w:val="00621447"/>
    <w:rsid w:val="0064134E"/>
    <w:rsid w:val="006475B4"/>
    <w:rsid w:val="00650863"/>
    <w:rsid w:val="0065404C"/>
    <w:rsid w:val="00662CA0"/>
    <w:rsid w:val="00664007"/>
    <w:rsid w:val="00683FC1"/>
    <w:rsid w:val="00685710"/>
    <w:rsid w:val="00691D25"/>
    <w:rsid w:val="006A0C54"/>
    <w:rsid w:val="006A49CB"/>
    <w:rsid w:val="006B082A"/>
    <w:rsid w:val="006B1854"/>
    <w:rsid w:val="006B74E9"/>
    <w:rsid w:val="006C0607"/>
    <w:rsid w:val="006C1A84"/>
    <w:rsid w:val="006C2C60"/>
    <w:rsid w:val="006C47A1"/>
    <w:rsid w:val="006D12A1"/>
    <w:rsid w:val="006D4C5D"/>
    <w:rsid w:val="006F196D"/>
    <w:rsid w:val="006F68CC"/>
    <w:rsid w:val="006F7998"/>
    <w:rsid w:val="00702A70"/>
    <w:rsid w:val="007045A9"/>
    <w:rsid w:val="00705A5F"/>
    <w:rsid w:val="00711422"/>
    <w:rsid w:val="007162FC"/>
    <w:rsid w:val="00734DF3"/>
    <w:rsid w:val="00737A4D"/>
    <w:rsid w:val="007413C7"/>
    <w:rsid w:val="00747C2C"/>
    <w:rsid w:val="007503DB"/>
    <w:rsid w:val="007607D1"/>
    <w:rsid w:val="00765160"/>
    <w:rsid w:val="00781E22"/>
    <w:rsid w:val="00790333"/>
    <w:rsid w:val="00791CF9"/>
    <w:rsid w:val="00797912"/>
    <w:rsid w:val="007A52FA"/>
    <w:rsid w:val="007A7F59"/>
    <w:rsid w:val="007C4114"/>
    <w:rsid w:val="007C7CE4"/>
    <w:rsid w:val="007D28C6"/>
    <w:rsid w:val="007D5EF0"/>
    <w:rsid w:val="007D7AEE"/>
    <w:rsid w:val="007D7B96"/>
    <w:rsid w:val="007E06C9"/>
    <w:rsid w:val="007E5518"/>
    <w:rsid w:val="007E7161"/>
    <w:rsid w:val="007F6672"/>
    <w:rsid w:val="00801493"/>
    <w:rsid w:val="00801D54"/>
    <w:rsid w:val="00842B8E"/>
    <w:rsid w:val="00843F89"/>
    <w:rsid w:val="00856562"/>
    <w:rsid w:val="00863E22"/>
    <w:rsid w:val="008708B0"/>
    <w:rsid w:val="008839CD"/>
    <w:rsid w:val="008906F1"/>
    <w:rsid w:val="00893F4B"/>
    <w:rsid w:val="008B550E"/>
    <w:rsid w:val="008B769C"/>
    <w:rsid w:val="008C3E6A"/>
    <w:rsid w:val="008D5A45"/>
    <w:rsid w:val="008D5ABF"/>
    <w:rsid w:val="008E302A"/>
    <w:rsid w:val="008E75CE"/>
    <w:rsid w:val="008F03F2"/>
    <w:rsid w:val="008F644B"/>
    <w:rsid w:val="008F7187"/>
    <w:rsid w:val="009029F0"/>
    <w:rsid w:val="00910D14"/>
    <w:rsid w:val="009268F2"/>
    <w:rsid w:val="00930275"/>
    <w:rsid w:val="009361BD"/>
    <w:rsid w:val="00961298"/>
    <w:rsid w:val="009649D2"/>
    <w:rsid w:val="00966358"/>
    <w:rsid w:val="009A2E52"/>
    <w:rsid w:val="009B29CA"/>
    <w:rsid w:val="009B7A15"/>
    <w:rsid w:val="009C326A"/>
    <w:rsid w:val="009D737C"/>
    <w:rsid w:val="009E27AC"/>
    <w:rsid w:val="009E6DA5"/>
    <w:rsid w:val="009E76B7"/>
    <w:rsid w:val="009F1D08"/>
    <w:rsid w:val="00A0279D"/>
    <w:rsid w:val="00A04F2F"/>
    <w:rsid w:val="00A07EA1"/>
    <w:rsid w:val="00A17265"/>
    <w:rsid w:val="00A348C5"/>
    <w:rsid w:val="00A36ED6"/>
    <w:rsid w:val="00A5109C"/>
    <w:rsid w:val="00A520F9"/>
    <w:rsid w:val="00A62C7F"/>
    <w:rsid w:val="00A742D4"/>
    <w:rsid w:val="00A756C1"/>
    <w:rsid w:val="00A87636"/>
    <w:rsid w:val="00A957AE"/>
    <w:rsid w:val="00A96767"/>
    <w:rsid w:val="00A97ADB"/>
    <w:rsid w:val="00AA496F"/>
    <w:rsid w:val="00AA60B6"/>
    <w:rsid w:val="00AC0653"/>
    <w:rsid w:val="00AC6565"/>
    <w:rsid w:val="00AD6294"/>
    <w:rsid w:val="00AD72DD"/>
    <w:rsid w:val="00AE3EBA"/>
    <w:rsid w:val="00AE49C4"/>
    <w:rsid w:val="00AF7978"/>
    <w:rsid w:val="00B01912"/>
    <w:rsid w:val="00B13E95"/>
    <w:rsid w:val="00B44DD2"/>
    <w:rsid w:val="00B51DB5"/>
    <w:rsid w:val="00B62F03"/>
    <w:rsid w:val="00B71072"/>
    <w:rsid w:val="00B7111F"/>
    <w:rsid w:val="00B81169"/>
    <w:rsid w:val="00B8423B"/>
    <w:rsid w:val="00B93179"/>
    <w:rsid w:val="00BA3210"/>
    <w:rsid w:val="00BB6388"/>
    <w:rsid w:val="00BC44D4"/>
    <w:rsid w:val="00BD0541"/>
    <w:rsid w:val="00BD05B5"/>
    <w:rsid w:val="00BD194A"/>
    <w:rsid w:val="00BD6179"/>
    <w:rsid w:val="00BD743B"/>
    <w:rsid w:val="00BE33AF"/>
    <w:rsid w:val="00BE4741"/>
    <w:rsid w:val="00C11675"/>
    <w:rsid w:val="00C17B90"/>
    <w:rsid w:val="00C31027"/>
    <w:rsid w:val="00C34430"/>
    <w:rsid w:val="00C51C0A"/>
    <w:rsid w:val="00C532AE"/>
    <w:rsid w:val="00C61A59"/>
    <w:rsid w:val="00C62E2B"/>
    <w:rsid w:val="00C70B68"/>
    <w:rsid w:val="00C74FD1"/>
    <w:rsid w:val="00C83248"/>
    <w:rsid w:val="00C92415"/>
    <w:rsid w:val="00C97CF2"/>
    <w:rsid w:val="00CA7354"/>
    <w:rsid w:val="00CB5C2F"/>
    <w:rsid w:val="00CD2A1B"/>
    <w:rsid w:val="00CD46A0"/>
    <w:rsid w:val="00CE0528"/>
    <w:rsid w:val="00CE291B"/>
    <w:rsid w:val="00CE4DF0"/>
    <w:rsid w:val="00CE6761"/>
    <w:rsid w:val="00CF0D9D"/>
    <w:rsid w:val="00CF5485"/>
    <w:rsid w:val="00D175FC"/>
    <w:rsid w:val="00D23F66"/>
    <w:rsid w:val="00D25314"/>
    <w:rsid w:val="00D33B8E"/>
    <w:rsid w:val="00D375D6"/>
    <w:rsid w:val="00D42EE6"/>
    <w:rsid w:val="00D44F98"/>
    <w:rsid w:val="00D66092"/>
    <w:rsid w:val="00D66406"/>
    <w:rsid w:val="00D70D15"/>
    <w:rsid w:val="00D82317"/>
    <w:rsid w:val="00D82753"/>
    <w:rsid w:val="00DA16FF"/>
    <w:rsid w:val="00DA7390"/>
    <w:rsid w:val="00DC1236"/>
    <w:rsid w:val="00DE1A96"/>
    <w:rsid w:val="00DE46B9"/>
    <w:rsid w:val="00DF224B"/>
    <w:rsid w:val="00DF384C"/>
    <w:rsid w:val="00DF5E3B"/>
    <w:rsid w:val="00DF7796"/>
    <w:rsid w:val="00E026AF"/>
    <w:rsid w:val="00E073CD"/>
    <w:rsid w:val="00E208C0"/>
    <w:rsid w:val="00E61C18"/>
    <w:rsid w:val="00E651D0"/>
    <w:rsid w:val="00E75C9D"/>
    <w:rsid w:val="00E941BC"/>
    <w:rsid w:val="00E97129"/>
    <w:rsid w:val="00EA0D5F"/>
    <w:rsid w:val="00EB26EE"/>
    <w:rsid w:val="00EB5D92"/>
    <w:rsid w:val="00EC02A1"/>
    <w:rsid w:val="00EC4390"/>
    <w:rsid w:val="00EE2851"/>
    <w:rsid w:val="00EF1B1C"/>
    <w:rsid w:val="00EF7993"/>
    <w:rsid w:val="00F10C6C"/>
    <w:rsid w:val="00F11898"/>
    <w:rsid w:val="00F16BAB"/>
    <w:rsid w:val="00F218C2"/>
    <w:rsid w:val="00F510E7"/>
    <w:rsid w:val="00F662CF"/>
    <w:rsid w:val="00F769F3"/>
    <w:rsid w:val="00F9014E"/>
    <w:rsid w:val="00F94213"/>
    <w:rsid w:val="00F94EB8"/>
    <w:rsid w:val="00F970A3"/>
    <w:rsid w:val="00FB5E4C"/>
    <w:rsid w:val="00FB71FA"/>
    <w:rsid w:val="00FB7715"/>
    <w:rsid w:val="00FC3DE3"/>
    <w:rsid w:val="00FD0641"/>
    <w:rsid w:val="00FD1229"/>
    <w:rsid w:val="00FD3133"/>
    <w:rsid w:val="00FD5EF8"/>
    <w:rsid w:val="00FF203A"/>
    <w:rsid w:val="00FF2741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1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5</Words>
  <Characters>546</Characters>
  <Application>Microsoft Office Word</Application>
  <DocSecurity>0</DocSecurity>
  <Lines>89</Lines>
  <Paragraphs>84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ing1996@yeah.net</dc:creator>
  <cp:keywords/>
  <dc:description/>
  <cp:lastModifiedBy>E736162</cp:lastModifiedBy>
  <cp:revision>6</cp:revision>
  <dcterms:created xsi:type="dcterms:W3CDTF">2022-09-11T09:09:00Z</dcterms:created>
  <dcterms:modified xsi:type="dcterms:W3CDTF">2023-04-26T06:46:00Z</dcterms:modified>
</cp:coreProperties>
</file>